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3FA1" w:rsidRPr="00712F24" w:rsidRDefault="00B05800" w:rsidP="00712F24">
      <w:pPr>
        <w:jc w:val="center"/>
        <w:rPr>
          <w:rFonts w:ascii="Times New Roman" w:hAnsi="Times New Roman" w:cs="Times New Roman"/>
          <w:sz w:val="36"/>
          <w:szCs w:val="36"/>
        </w:rPr>
      </w:pPr>
      <w:r>
        <w:rPr>
          <w:rFonts w:ascii="Times New Roman" w:hAnsi="Times New Roman" w:cs="Times New Roman"/>
          <w:sz w:val="36"/>
          <w:szCs w:val="36"/>
        </w:rPr>
        <w:t xml:space="preserve">Table </w:t>
      </w:r>
      <w:r w:rsidR="00712F24">
        <w:rPr>
          <w:rFonts w:ascii="Times New Roman" w:hAnsi="Times New Roman" w:cs="Times New Roman"/>
          <w:sz w:val="36"/>
          <w:szCs w:val="36"/>
        </w:rPr>
        <w:t xml:space="preserve">The </w:t>
      </w:r>
      <w:r w:rsidR="00712F24" w:rsidRPr="00712F24">
        <w:rPr>
          <w:rFonts w:ascii="Times New Roman" w:hAnsi="Times New Roman" w:cs="Times New Roman"/>
          <w:sz w:val="36"/>
          <w:szCs w:val="36"/>
        </w:rPr>
        <w:t xml:space="preserve">number of </w:t>
      </w:r>
      <w:r w:rsidR="00712F24">
        <w:rPr>
          <w:rFonts w:ascii="Times New Roman" w:hAnsi="Times New Roman" w:cs="Times New Roman"/>
          <w:sz w:val="36"/>
          <w:szCs w:val="36"/>
        </w:rPr>
        <w:t xml:space="preserve">nine groups </w:t>
      </w:r>
      <w:r w:rsidR="00712F24" w:rsidRPr="00712F24">
        <w:rPr>
          <w:rFonts w:ascii="Times New Roman" w:hAnsi="Times New Roman" w:cs="Times New Roman"/>
          <w:sz w:val="36"/>
          <w:szCs w:val="36"/>
        </w:rPr>
        <w:t xml:space="preserve">classification in </w:t>
      </w:r>
      <w:r w:rsidR="00712F24">
        <w:rPr>
          <w:rFonts w:ascii="Times New Roman" w:hAnsi="Times New Roman" w:cs="Times New Roman"/>
          <w:sz w:val="36"/>
          <w:szCs w:val="36"/>
        </w:rPr>
        <w:t>three types of cells</w:t>
      </w:r>
      <w:r w:rsidR="00712F24" w:rsidRPr="00712F24">
        <w:rPr>
          <w:rFonts w:ascii="Times New Roman" w:hAnsi="Times New Roman" w:cs="Times New Roman"/>
          <w:sz w:val="36"/>
          <w:szCs w:val="36"/>
        </w:rPr>
        <w:t>.</w:t>
      </w:r>
    </w:p>
    <w:tbl>
      <w:tblPr>
        <w:tblW w:w="13996" w:type="dxa"/>
        <w:tblLook w:val="04A0" w:firstRow="1" w:lastRow="0" w:firstColumn="1" w:lastColumn="0" w:noHBand="0" w:noVBand="1"/>
      </w:tblPr>
      <w:tblGrid>
        <w:gridCol w:w="1080"/>
        <w:gridCol w:w="1360"/>
        <w:gridCol w:w="1080"/>
        <w:gridCol w:w="1096"/>
        <w:gridCol w:w="1080"/>
        <w:gridCol w:w="1080"/>
        <w:gridCol w:w="1580"/>
        <w:gridCol w:w="1080"/>
        <w:gridCol w:w="1080"/>
        <w:gridCol w:w="1080"/>
        <w:gridCol w:w="2400"/>
      </w:tblGrid>
      <w:tr w:rsidR="0068073A" w:rsidRPr="00FB0AB5" w:rsidTr="006248D9">
        <w:trPr>
          <w:trHeight w:val="270"/>
        </w:trPr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GCs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ength(nt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sc_RN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t_rRN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t_tRNA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seudogen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RN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oRN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RNA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wi-interacting</w:t>
            </w:r>
          </w:p>
        </w:tc>
      </w:tr>
      <w:tr w:rsidR="0068073A" w:rsidRPr="00FB0AB5" w:rsidTr="006248D9">
        <w:trPr>
          <w:trHeight w:val="270"/>
        </w:trPr>
        <w:tc>
          <w:tcPr>
            <w:tcW w:w="10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8073A" w:rsidRPr="00FB0AB5" w:rsidRDefault="0068073A" w:rsidP="006248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5091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0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3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75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9332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67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181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6859</w:t>
            </w:r>
          </w:p>
        </w:tc>
      </w:tr>
      <w:tr w:rsidR="0068073A" w:rsidRPr="00FB0AB5" w:rsidTr="006248D9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073A" w:rsidRPr="00FB0AB5" w:rsidRDefault="0068073A" w:rsidP="006248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40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34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4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7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6013</w:t>
            </w:r>
          </w:p>
        </w:tc>
      </w:tr>
      <w:tr w:rsidR="0068073A" w:rsidRPr="00FB0AB5" w:rsidTr="006248D9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073A" w:rsidRPr="00FB0AB5" w:rsidRDefault="0068073A" w:rsidP="006248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619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5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0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8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6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819</w:t>
            </w:r>
          </w:p>
        </w:tc>
      </w:tr>
      <w:tr w:rsidR="0068073A" w:rsidRPr="00FB0AB5" w:rsidTr="006248D9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073A" w:rsidRPr="00FB0AB5" w:rsidRDefault="0068073A" w:rsidP="006248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272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7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5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0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51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7692</w:t>
            </w:r>
          </w:p>
        </w:tc>
      </w:tr>
      <w:tr w:rsidR="0068073A" w:rsidRPr="00FB0AB5" w:rsidTr="006248D9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073A" w:rsidRPr="00FB0AB5" w:rsidRDefault="0068073A" w:rsidP="006248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43747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6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1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0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9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6207</w:t>
            </w:r>
          </w:p>
        </w:tc>
        <w:bookmarkStart w:id="0" w:name="_GoBack"/>
        <w:bookmarkEnd w:id="0"/>
      </w:tr>
      <w:tr w:rsidR="0068073A" w:rsidRPr="00FB0AB5" w:rsidTr="006248D9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073A" w:rsidRPr="00FB0AB5" w:rsidRDefault="0068073A" w:rsidP="006248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7553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7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9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8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1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6903</w:t>
            </w:r>
          </w:p>
        </w:tc>
      </w:tr>
      <w:tr w:rsidR="0068073A" w:rsidRPr="00FB0AB5" w:rsidTr="006248D9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073A" w:rsidRPr="00FB0AB5" w:rsidRDefault="0068073A" w:rsidP="006248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5600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0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62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2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9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4933</w:t>
            </w:r>
          </w:p>
        </w:tc>
      </w:tr>
      <w:tr w:rsidR="0068073A" w:rsidRPr="00FB0AB5" w:rsidTr="006248D9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073A" w:rsidRPr="00FB0AB5" w:rsidRDefault="0068073A" w:rsidP="006248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55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3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2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9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8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8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014</w:t>
            </w:r>
          </w:p>
        </w:tc>
      </w:tr>
      <w:tr w:rsidR="0068073A" w:rsidRPr="00FB0AB5" w:rsidTr="006248D9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073A" w:rsidRPr="00FB0AB5" w:rsidRDefault="0068073A" w:rsidP="006248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89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9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3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4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8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5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9890</w:t>
            </w:r>
          </w:p>
        </w:tc>
      </w:tr>
      <w:tr w:rsidR="0068073A" w:rsidRPr="00FB0AB5" w:rsidTr="006248D9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073A" w:rsidRPr="00FB0AB5" w:rsidRDefault="0068073A" w:rsidP="006248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6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1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5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56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4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8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902</w:t>
            </w:r>
          </w:p>
        </w:tc>
      </w:tr>
      <w:tr w:rsidR="0068073A" w:rsidRPr="00FB0AB5" w:rsidTr="006248D9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073A" w:rsidRPr="00FB0AB5" w:rsidRDefault="0068073A" w:rsidP="006248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85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2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5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6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6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9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458</w:t>
            </w:r>
          </w:p>
        </w:tc>
      </w:tr>
      <w:tr w:rsidR="0068073A" w:rsidRPr="00FB0AB5" w:rsidTr="006248D9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073A" w:rsidRPr="00FB0AB5" w:rsidRDefault="0068073A" w:rsidP="006248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98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5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6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43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4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9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9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477</w:t>
            </w:r>
          </w:p>
        </w:tc>
      </w:tr>
      <w:tr w:rsidR="0068073A" w:rsidRPr="00FB0AB5" w:rsidTr="006248D9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073A" w:rsidRPr="00FB0AB5" w:rsidRDefault="0068073A" w:rsidP="006248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8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2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0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3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2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830</w:t>
            </w:r>
          </w:p>
        </w:tc>
      </w:tr>
      <w:tr w:rsidR="0068073A" w:rsidRPr="00FB0AB5" w:rsidTr="006248D9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073A" w:rsidRPr="00FB0AB5" w:rsidRDefault="0068073A" w:rsidP="006248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9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2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64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8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5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563</w:t>
            </w:r>
          </w:p>
        </w:tc>
      </w:tr>
      <w:tr w:rsidR="0068073A" w:rsidRPr="00FB0AB5" w:rsidTr="006248D9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073A" w:rsidRPr="00FB0AB5" w:rsidRDefault="0068073A" w:rsidP="006248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97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16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5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5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35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240</w:t>
            </w:r>
          </w:p>
        </w:tc>
      </w:tr>
      <w:tr w:rsidR="0068073A" w:rsidRPr="00FB0AB5" w:rsidTr="006248D9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073A" w:rsidRPr="00FB0AB5" w:rsidRDefault="0068073A" w:rsidP="006248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7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8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6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4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8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8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492</w:t>
            </w:r>
          </w:p>
        </w:tc>
      </w:tr>
      <w:tr w:rsidR="0068073A" w:rsidRPr="00FB0AB5" w:rsidTr="006248D9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073A" w:rsidRPr="00FB0AB5" w:rsidRDefault="0068073A" w:rsidP="006248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2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4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62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9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8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6</w:t>
            </w:r>
          </w:p>
        </w:tc>
      </w:tr>
      <w:tr w:rsidR="0068073A" w:rsidRPr="00FB0AB5" w:rsidTr="006248D9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SC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8073A" w:rsidRPr="00FB0AB5" w:rsidTr="006248D9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073A" w:rsidRPr="00FB0AB5" w:rsidRDefault="0068073A" w:rsidP="006248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12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852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5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66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9969</w:t>
            </w:r>
          </w:p>
        </w:tc>
      </w:tr>
      <w:tr w:rsidR="0068073A" w:rsidRPr="00FB0AB5" w:rsidTr="006248D9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073A" w:rsidRPr="00FB0AB5" w:rsidRDefault="0068073A" w:rsidP="006248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58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6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769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9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76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19707</w:t>
            </w:r>
          </w:p>
        </w:tc>
      </w:tr>
      <w:tr w:rsidR="0068073A" w:rsidRPr="00FB0AB5" w:rsidTr="006248D9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073A" w:rsidRPr="00FB0AB5" w:rsidRDefault="0068073A" w:rsidP="006248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13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9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0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0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7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0513</w:t>
            </w:r>
          </w:p>
        </w:tc>
      </w:tr>
      <w:tr w:rsidR="0068073A" w:rsidRPr="00FB0AB5" w:rsidTr="006248D9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073A" w:rsidRPr="00FB0AB5" w:rsidRDefault="0068073A" w:rsidP="006248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785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0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5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33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3442</w:t>
            </w:r>
          </w:p>
        </w:tc>
      </w:tr>
      <w:tr w:rsidR="0068073A" w:rsidRPr="00FB0AB5" w:rsidTr="006248D9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073A" w:rsidRPr="00FB0AB5" w:rsidRDefault="0068073A" w:rsidP="006248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6697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9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1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79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27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1086</w:t>
            </w:r>
          </w:p>
        </w:tc>
      </w:tr>
      <w:tr w:rsidR="0068073A" w:rsidRPr="00FB0AB5" w:rsidTr="006248D9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073A" w:rsidRPr="00FB0AB5" w:rsidRDefault="0068073A" w:rsidP="006248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738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8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45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94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8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838</w:t>
            </w:r>
          </w:p>
        </w:tc>
      </w:tr>
      <w:tr w:rsidR="0068073A" w:rsidRPr="00FB0AB5" w:rsidTr="006248D9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073A" w:rsidRPr="00FB0AB5" w:rsidRDefault="0068073A" w:rsidP="006248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1517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2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52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8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3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908</w:t>
            </w:r>
          </w:p>
        </w:tc>
      </w:tr>
      <w:tr w:rsidR="0068073A" w:rsidRPr="00FB0AB5" w:rsidTr="006248D9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073A" w:rsidRPr="00FB0AB5" w:rsidRDefault="0068073A" w:rsidP="006248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081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9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63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8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1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704</w:t>
            </w:r>
          </w:p>
        </w:tc>
      </w:tr>
      <w:tr w:rsidR="0068073A" w:rsidRPr="00FB0AB5" w:rsidTr="006248D9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073A" w:rsidRPr="00FB0AB5" w:rsidRDefault="0068073A" w:rsidP="006248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49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9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4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1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8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5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2718</w:t>
            </w:r>
          </w:p>
        </w:tc>
      </w:tr>
      <w:tr w:rsidR="0068073A" w:rsidRPr="00FB0AB5" w:rsidTr="006248D9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073A" w:rsidRPr="00FB0AB5" w:rsidRDefault="0068073A" w:rsidP="006248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88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7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5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3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8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5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689</w:t>
            </w:r>
          </w:p>
        </w:tc>
      </w:tr>
      <w:tr w:rsidR="0068073A" w:rsidRPr="00FB0AB5" w:rsidTr="006248D9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073A" w:rsidRPr="00FB0AB5" w:rsidRDefault="0068073A" w:rsidP="006248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98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8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7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4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5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6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7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642</w:t>
            </w:r>
          </w:p>
        </w:tc>
      </w:tr>
      <w:tr w:rsidR="0068073A" w:rsidRPr="00FB0AB5" w:rsidTr="006248D9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073A" w:rsidRPr="00FB0AB5" w:rsidRDefault="0068073A" w:rsidP="006248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3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8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9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0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8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4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7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426</w:t>
            </w:r>
          </w:p>
        </w:tc>
      </w:tr>
      <w:tr w:rsidR="0068073A" w:rsidRPr="00FB0AB5" w:rsidTr="006248D9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073A" w:rsidRPr="00FB0AB5" w:rsidRDefault="0068073A" w:rsidP="006248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5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1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8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8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96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44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194</w:t>
            </w:r>
          </w:p>
        </w:tc>
      </w:tr>
      <w:tr w:rsidR="0068073A" w:rsidRPr="00FB0AB5" w:rsidTr="006248D9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073A" w:rsidRPr="00FB0AB5" w:rsidRDefault="0068073A" w:rsidP="006248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0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2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9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40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2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1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6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183</w:t>
            </w:r>
          </w:p>
        </w:tc>
      </w:tr>
      <w:tr w:rsidR="0068073A" w:rsidRPr="00FB0AB5" w:rsidTr="006248D9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073A" w:rsidRPr="00FB0AB5" w:rsidRDefault="0068073A" w:rsidP="006248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86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6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5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2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21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012</w:t>
            </w:r>
          </w:p>
        </w:tc>
      </w:tr>
      <w:tr w:rsidR="0068073A" w:rsidRPr="00FB0AB5" w:rsidTr="006248D9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073A" w:rsidRPr="00FB0AB5" w:rsidRDefault="0068073A" w:rsidP="006248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4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6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8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9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3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773</w:t>
            </w:r>
          </w:p>
        </w:tc>
      </w:tr>
      <w:tr w:rsidR="0068073A" w:rsidRPr="00FB0AB5" w:rsidTr="006248D9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073A" w:rsidRPr="00FB0AB5" w:rsidRDefault="0068073A" w:rsidP="006248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0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4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5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62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8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2</w:t>
            </w:r>
          </w:p>
        </w:tc>
      </w:tr>
      <w:tr w:rsidR="0068073A" w:rsidRPr="00FB0AB5" w:rsidTr="006248D9">
        <w:trPr>
          <w:trHeight w:val="270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73A" w:rsidRPr="00FB0AB5" w:rsidRDefault="0068073A" w:rsidP="006248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8073A" w:rsidRPr="00FB0AB5" w:rsidTr="006248D9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5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3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43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9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5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556</w:t>
            </w:r>
          </w:p>
        </w:tc>
      </w:tr>
      <w:tr w:rsidR="0068073A" w:rsidRPr="00FB0AB5" w:rsidTr="006248D9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073A" w:rsidRPr="00FB0AB5" w:rsidRDefault="0068073A" w:rsidP="006248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70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9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45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9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0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779</w:t>
            </w:r>
          </w:p>
        </w:tc>
      </w:tr>
      <w:tr w:rsidR="0068073A" w:rsidRPr="00FB0AB5" w:rsidTr="006248D9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073A" w:rsidRPr="00FB0AB5" w:rsidRDefault="0068073A" w:rsidP="006248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5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5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5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4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3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140</w:t>
            </w:r>
          </w:p>
        </w:tc>
      </w:tr>
      <w:tr w:rsidR="0068073A" w:rsidRPr="00FB0AB5" w:rsidTr="006248D9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073A" w:rsidRPr="00FB0AB5" w:rsidRDefault="0068073A" w:rsidP="006248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107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9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1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3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7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579</w:t>
            </w:r>
          </w:p>
        </w:tc>
      </w:tr>
      <w:tr w:rsidR="0068073A" w:rsidRPr="00FB0AB5" w:rsidTr="006248D9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073A" w:rsidRPr="00FB0AB5" w:rsidRDefault="0068073A" w:rsidP="006248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169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4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3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2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234</w:t>
            </w:r>
          </w:p>
        </w:tc>
      </w:tr>
      <w:tr w:rsidR="0068073A" w:rsidRPr="00FB0AB5" w:rsidTr="006248D9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073A" w:rsidRPr="00FB0AB5" w:rsidRDefault="0068073A" w:rsidP="006248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505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8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5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5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1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8190</w:t>
            </w:r>
          </w:p>
        </w:tc>
      </w:tr>
      <w:tr w:rsidR="0068073A" w:rsidRPr="00FB0AB5" w:rsidTr="006248D9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073A" w:rsidRPr="00FB0AB5" w:rsidRDefault="0068073A" w:rsidP="006248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76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3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62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2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5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4897</w:t>
            </w:r>
          </w:p>
        </w:tc>
      </w:tr>
      <w:tr w:rsidR="0068073A" w:rsidRPr="00FB0AB5" w:rsidTr="006248D9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073A" w:rsidRPr="00FB0AB5" w:rsidRDefault="0068073A" w:rsidP="006248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8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6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4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79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2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1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5364</w:t>
            </w:r>
          </w:p>
        </w:tc>
      </w:tr>
      <w:tr w:rsidR="0068073A" w:rsidRPr="00FB0AB5" w:rsidTr="006248D9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073A" w:rsidRPr="00FB0AB5" w:rsidRDefault="0068073A" w:rsidP="006248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2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7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9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29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4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2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8285</w:t>
            </w:r>
          </w:p>
        </w:tc>
      </w:tr>
      <w:tr w:rsidR="0068073A" w:rsidRPr="00FB0AB5" w:rsidTr="006248D9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073A" w:rsidRPr="00FB0AB5" w:rsidRDefault="0068073A" w:rsidP="006248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1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78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25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6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7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109</w:t>
            </w:r>
          </w:p>
        </w:tc>
      </w:tr>
      <w:tr w:rsidR="0068073A" w:rsidRPr="00FB0AB5" w:rsidTr="006248D9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073A" w:rsidRPr="00FB0AB5" w:rsidRDefault="0068073A" w:rsidP="006248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98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8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74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8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9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0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300</w:t>
            </w:r>
          </w:p>
        </w:tc>
      </w:tr>
      <w:tr w:rsidR="0068073A" w:rsidRPr="00FB0AB5" w:rsidTr="006248D9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073A" w:rsidRPr="00FB0AB5" w:rsidRDefault="0068073A" w:rsidP="006248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8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6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12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63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0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2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773</w:t>
            </w:r>
          </w:p>
        </w:tc>
      </w:tr>
      <w:tr w:rsidR="0068073A" w:rsidRPr="00FB0AB5" w:rsidTr="006248D9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073A" w:rsidRPr="00FB0AB5" w:rsidRDefault="0068073A" w:rsidP="006248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0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5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64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0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0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329</w:t>
            </w:r>
          </w:p>
        </w:tc>
      </w:tr>
      <w:tr w:rsidR="0068073A" w:rsidRPr="00FB0AB5" w:rsidTr="0068073A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073A" w:rsidRPr="00FB0AB5" w:rsidRDefault="0068073A" w:rsidP="006248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35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4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8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931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190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78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90</w:t>
            </w:r>
          </w:p>
        </w:tc>
        <w:tc>
          <w:tcPr>
            <w:tcW w:w="2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9771</w:t>
            </w:r>
          </w:p>
        </w:tc>
      </w:tr>
      <w:tr w:rsidR="0068073A" w:rsidRPr="00FB0AB5" w:rsidTr="0068073A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8073A" w:rsidRPr="00FB0AB5" w:rsidRDefault="0068073A" w:rsidP="006248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95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2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7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234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908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74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04</w:t>
            </w:r>
          </w:p>
        </w:tc>
        <w:tc>
          <w:tcPr>
            <w:tcW w:w="2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6677</w:t>
            </w:r>
          </w:p>
        </w:tc>
      </w:tr>
      <w:tr w:rsidR="0068073A" w:rsidRPr="00FB0AB5" w:rsidTr="0068073A">
        <w:trPr>
          <w:trHeight w:val="270"/>
        </w:trPr>
        <w:tc>
          <w:tcPr>
            <w:tcW w:w="10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8073A" w:rsidRPr="00FB0AB5" w:rsidRDefault="0068073A" w:rsidP="006248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15</w:t>
            </w:r>
          </w:p>
        </w:tc>
        <w:tc>
          <w:tcPr>
            <w:tcW w:w="10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09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059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872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3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9640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414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37</w:t>
            </w:r>
          </w:p>
        </w:tc>
        <w:tc>
          <w:tcPr>
            <w:tcW w:w="24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2601</w:t>
            </w:r>
          </w:p>
        </w:tc>
      </w:tr>
      <w:tr w:rsidR="0068073A" w:rsidRPr="00FB0AB5" w:rsidTr="0068073A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073A" w:rsidRPr="00FB0AB5" w:rsidRDefault="0068073A" w:rsidP="006248D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8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6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24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18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85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98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73A" w:rsidRPr="00FB0AB5" w:rsidRDefault="0068073A" w:rsidP="006248D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B0AB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4</w:t>
            </w:r>
          </w:p>
        </w:tc>
      </w:tr>
    </w:tbl>
    <w:p w:rsidR="0068073A" w:rsidRDefault="0068073A"/>
    <w:sectPr w:rsidR="0068073A" w:rsidSect="00FB0AB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069A0" w:rsidRDefault="007069A0" w:rsidP="00FB0AB5">
      <w:r>
        <w:separator/>
      </w:r>
    </w:p>
  </w:endnote>
  <w:endnote w:type="continuationSeparator" w:id="0">
    <w:p w:rsidR="007069A0" w:rsidRDefault="007069A0" w:rsidP="00FB0A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069A0" w:rsidRDefault="007069A0" w:rsidP="00FB0AB5">
      <w:r>
        <w:separator/>
      </w:r>
    </w:p>
  </w:footnote>
  <w:footnote w:type="continuationSeparator" w:id="0">
    <w:p w:rsidR="007069A0" w:rsidRDefault="007069A0" w:rsidP="00FB0A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52F7"/>
    <w:rsid w:val="000571D4"/>
    <w:rsid w:val="000A685B"/>
    <w:rsid w:val="000E09A3"/>
    <w:rsid w:val="000F32A5"/>
    <w:rsid w:val="00164060"/>
    <w:rsid w:val="001E73C9"/>
    <w:rsid w:val="00296B72"/>
    <w:rsid w:val="004D0EF6"/>
    <w:rsid w:val="00513FA1"/>
    <w:rsid w:val="0068073A"/>
    <w:rsid w:val="007069A0"/>
    <w:rsid w:val="00712F24"/>
    <w:rsid w:val="007952F7"/>
    <w:rsid w:val="00B05800"/>
    <w:rsid w:val="00F266FB"/>
    <w:rsid w:val="00FB0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A1892B4-64BE-4CFA-9118-64BC44707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712F2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B0A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B0AB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B0A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B0AB5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712F24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687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428</Words>
  <Characters>2440</Characters>
  <Application>Microsoft Office Word</Application>
  <DocSecurity>0</DocSecurity>
  <Lines>20</Lines>
  <Paragraphs>5</Paragraphs>
  <ScaleCrop>false</ScaleCrop>
  <Company/>
  <LinksUpToDate>false</LinksUpToDate>
  <CharactersWithSpaces>28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ny</dc:creator>
  <cp:keywords/>
  <dc:description/>
  <cp:lastModifiedBy>sunny</cp:lastModifiedBy>
  <cp:revision>5</cp:revision>
  <dcterms:created xsi:type="dcterms:W3CDTF">2015-12-19T15:13:00Z</dcterms:created>
  <dcterms:modified xsi:type="dcterms:W3CDTF">2015-12-24T03:42:00Z</dcterms:modified>
</cp:coreProperties>
</file>